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Figur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Figure 1: Physiological and biochemical data.</w:t>
      </w:r>
      <w:r>
        <w:rPr/>
        <w:t xml:space="preserve"> </w:t>
      </w:r>
    </w:p>
    <w:p>
      <w:pPr>
        <w:pStyle w:val="Normal"/>
        <w:rPr/>
      </w:pPr>
      <w:r>
        <w:rPr/>
        <w:t>Compared to sham-operated animals, septic animals show (a) rise in temperature at 6h and 24h (p=0.006), (b) non-significant change in cardiac output (p=0.094), (c) maintained global oxygen delivery (p=0.271) and (d) rise in serum lactate at 24h (p=0.026). Renal blood flow (e), renal oxygen delivery (f), renal oxygen consumption (g), and renal cortical oxygenation (h) were maintained. However, at 24h, renal clearance of lactate was reduced (p=0.043) and serum creatinine was elevated (p=0.02).</w:t>
      </w:r>
    </w:p>
    <w:p>
      <w:pPr>
        <w:pStyle w:val="Normal"/>
        <w:rPr/>
      </w:pPr>
      <w:r>
        <w:rPr/>
        <w:t xml:space="preserve">Comparison of data between groups performed using Kruskal-Wallis test with post-hoc Dunn’s test for pairwise comparison between individual groups. </w:t>
      </w:r>
    </w:p>
    <w:p>
      <w:pPr>
        <w:pStyle w:val="Normal"/>
        <w:rPr/>
      </w:pPr>
      <w:r>
        <w:rPr/>
        <w:t xml:space="preserve">* indicates p&lt;0.05 compared to sham operated animals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  <w:t>Figure 2: Renal microscopy</w:t>
      </w:r>
    </w:p>
    <w:p>
      <w:pPr>
        <w:pStyle w:val="Normal"/>
        <w:rPr>
          <w:szCs w:val="20"/>
        </w:rPr>
      </w:pPr>
      <w:r>
        <w:rPr>
          <w:szCs w:val="20"/>
        </w:rPr>
        <w:t>Light microscopy revealing (a) healthy proximal tubules from a sham-operated animal (x20 magnification); (b) mild injury of proximal tubules and loss of brush border after 6h of sepsis; and (c) mild injury of proximal tubules after 24h of sepsis. Predominant changes include loss of brush border, vacuolation of tubular cells (arrowhead), and mild tubular dilation (arrow)</w:t>
      </w:r>
    </w:p>
    <w:p>
      <w:pPr>
        <w:pStyle w:val="Normal"/>
        <w:rPr>
          <w:szCs w:val="20"/>
        </w:rPr>
      </w:pPr>
      <w:r>
        <w:rPr>
          <w:szCs w:val="20"/>
        </w:rPr>
        <w:t>(d) TUNEL stain of renal tissue taken after 24h sepsis shows occasional apoptotic cells (blue arrow). Apoptotic bodies seen mainly in proximal tubular epithelial cells. (x20 magnification).</w:t>
      </w:r>
    </w:p>
    <w:p>
      <w:pPr>
        <w:pStyle w:val="Normal"/>
        <w:rPr>
          <w:szCs w:val="20"/>
        </w:rPr>
      </w:pPr>
      <w:r>
        <w:rPr>
          <w:szCs w:val="20"/>
        </w:rPr>
        <w:t>(e-f) Electron microscopy revealing normal ultrastructure of mitochondria with preserved cristae in both sham-operated and septic animals (x40000 magnification) (scale bar=500nm)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b/>
          <w:szCs w:val="20"/>
        </w:rPr>
        <w:t>Figure 3: Changes in confocal fluorescence signal in live kidney slices at</w:t>
      </w:r>
      <w:r>
        <w:rPr>
          <w:szCs w:val="20"/>
        </w:rPr>
        <w:t xml:space="preserve"> </w:t>
      </w:r>
      <w:r>
        <w:rPr>
          <w:b/>
          <w:szCs w:val="20"/>
        </w:rPr>
        <w:t xml:space="preserve">90 min post-addition of septic serum </w:t>
      </w:r>
    </w:p>
    <w:p>
      <w:pPr>
        <w:pStyle w:val="Normal"/>
        <w:rPr/>
      </w:pPr>
      <w:r>
        <w:rPr>
          <w:rFonts w:eastAsia="Arial"/>
          <w:szCs w:val="20"/>
        </w:rPr>
        <w:t xml:space="preserve"> </w:t>
      </w:r>
      <w:r>
        <w:rPr>
          <w:szCs w:val="20"/>
        </w:rPr>
        <w:t xml:space="preserve">(a) Loading with the mitochondrial membrane potential–dependent dye tetramethyl rhodamine methyl ester (TMRM) and excitation at 860 nm. Mitochondrial membrane potential (MMP) in PTECs fell on with septic serum (p&lt;0.05 compared to sham serum). The fall in MMP was abrogated by co-incubation with the antioxidant 4-OH-TEMPO. </w:t>
      </w:r>
    </w:p>
    <w:p>
      <w:pPr>
        <w:pStyle w:val="Normal"/>
        <w:rPr/>
      </w:pPr>
      <w:r>
        <w:rPr>
          <w:szCs w:val="20"/>
        </w:rPr>
        <w:t>(b) Mitochondrial NADH visualized in proximal tubular epithelial cells at 720 nm excitation. Incubation with septic serum resulted in a significant drop in reduced NADH (p&lt;0.05 compared to sham serum). The fall in NADH redox state was abrogated by co-incubation with the antioxidant 4-OH-TEMPO.</w:t>
      </w:r>
    </w:p>
    <w:p>
      <w:pPr>
        <w:pStyle w:val="Normal"/>
        <w:rPr>
          <w:szCs w:val="20"/>
        </w:rPr>
      </w:pPr>
      <w:r>
        <w:rPr>
          <w:szCs w:val="20"/>
        </w:rPr>
        <w:t xml:space="preserve">(c) Loading with the reactive oxygen species (ROS)-sensitive dye, dihydroethidium (HEt) and excitation at 720nm. Increased ROS production is seen in proximal tubular epithelial cells over 90 min following exposure to septic serum (p&lt;0.05 compared to sham serum). This was prevented by co-incubation with 4-OH-TEMPO </w:t>
      </w:r>
    </w:p>
    <w:p>
      <w:pPr>
        <w:pStyle w:val="Normal"/>
        <w:rPr/>
      </w:pPr>
      <w:r>
        <w:rPr>
          <w:szCs w:val="20"/>
        </w:rPr>
        <w:t xml:space="preserve">(d) Loading with calcein and excitation at 800 nm to demonstrate cell viability. No change in calcein uptake is seen over a 90 minute period after incubation with septic serum, suggesting no change in cell viability (p=0.733). </w:t>
      </w:r>
    </w:p>
    <w:p>
      <w:pPr>
        <w:pStyle w:val="Normal"/>
        <w:rPr>
          <w:szCs w:val="20"/>
        </w:rPr>
      </w:pPr>
      <w:r>
        <w:rPr>
          <w:szCs w:val="20"/>
        </w:rPr>
        <w:t>* p&lt;0.05 compared to slices incubated in septic serum, Scale bars= 20nm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ＭＳ 明朝" w:cs="Arial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4T18:54:00Z</dcterms:created>
  <dc:creator>Nish Arul</dc:creator>
  <dc:description/>
  <cp:keywords/>
  <dc:language>en-US</dc:language>
  <cp:lastModifiedBy>Nish Arul</cp:lastModifiedBy>
  <dcterms:modified xsi:type="dcterms:W3CDTF">2017-10-14T18:55:00Z</dcterms:modified>
  <cp:revision>1</cp:revision>
  <dc:subject/>
  <dc:title/>
</cp:coreProperties>
</file>